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576"/>
        <w:gridCol w:w="515"/>
        <w:gridCol w:w="862"/>
        <w:gridCol w:w="855"/>
        <w:gridCol w:w="679"/>
        <w:gridCol w:w="899"/>
        <w:gridCol w:w="892"/>
        <w:gridCol w:w="879"/>
      </w:tblGrid>
      <w:tr w:rsidR="008E28AF" w:rsidRPr="004F5A4B" w:rsidTr="009B65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Recreational drug 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o recreational drug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p value</w:t>
            </w:r>
          </w:p>
        </w:tc>
      </w:tr>
      <w:tr w:rsidR="008E28AF" w:rsidRPr="004F5A4B" w:rsidTr="009B65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E28AF" w:rsidRPr="004F5A4B" w:rsidTr="009B653D"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7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1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7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1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649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Monthly income in USD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551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56.31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8.30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539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40.00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33.17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092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umber of children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708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696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576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Cumulative GPA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614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.5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605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.8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088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Total OBLI score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5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41.4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9.57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38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37.5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007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Number of hours spent studying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06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3.2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79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4.33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2.75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153</w:t>
            </w:r>
          </w:p>
        </w:tc>
      </w:tr>
      <w:tr w:rsidR="008E28AF" w:rsidRPr="004F5A4B" w:rsidTr="009B653D"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Total PHQ-9 score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5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.21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4.35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838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6.90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4.32</w:t>
            </w:r>
          </w:p>
        </w:tc>
        <w:tc>
          <w:tcPr>
            <w:tcW w:w="0" w:type="auto"/>
          </w:tcPr>
          <w:p w:rsidR="008E28AF" w:rsidRPr="004F5A4B" w:rsidRDefault="008E28AF" w:rsidP="009B653D">
            <w:pPr>
              <w:spacing w:line="240" w:lineRule="auto"/>
              <w:rPr>
                <w:sz w:val="24"/>
                <w:szCs w:val="24"/>
              </w:rPr>
            </w:pPr>
            <w:r w:rsidRPr="004F5A4B">
              <w:rPr>
                <w:sz w:val="24"/>
                <w:szCs w:val="24"/>
              </w:rPr>
              <w:t>0.259</w:t>
            </w:r>
          </w:p>
        </w:tc>
      </w:tr>
    </w:tbl>
    <w:p w:rsidR="00582826" w:rsidRDefault="00582826" w:rsidP="005828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5A4B">
        <w:rPr>
          <w:rFonts w:ascii="Times New Roman" w:hAnsi="Times New Roman" w:cs="Times New Roman"/>
          <w:sz w:val="24"/>
          <w:szCs w:val="24"/>
        </w:rPr>
        <w:t>USD: United states dollars; GPA: cumulative grade point average; OLBI: Oldenburg burnout inventory; PHQ-9: Patient health questionnaire – 9.</w:t>
      </w:r>
    </w:p>
    <w:p w:rsidR="00B46963" w:rsidRDefault="00B46963">
      <w:bookmarkStart w:id="0" w:name="_GoBack"/>
      <w:bookmarkEnd w:id="0"/>
    </w:p>
    <w:sectPr w:rsidR="00B4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8AF"/>
    <w:rsid w:val="00582826"/>
    <w:rsid w:val="00697F53"/>
    <w:rsid w:val="006C11A1"/>
    <w:rsid w:val="006E0A3B"/>
    <w:rsid w:val="008E28AF"/>
    <w:rsid w:val="00B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95D39-E802-43BC-97C9-20FA46B0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E28AF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2</cp:revision>
  <dcterms:created xsi:type="dcterms:W3CDTF">2018-05-27T17:57:00Z</dcterms:created>
  <dcterms:modified xsi:type="dcterms:W3CDTF">2018-05-27T17:58:00Z</dcterms:modified>
</cp:coreProperties>
</file>